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1D233" w14:textId="6886FDFC" w:rsidR="00686865" w:rsidRDefault="00B5321C">
      <w:pPr>
        <w:rPr>
          <w:lang w:val="en-AU"/>
        </w:rPr>
      </w:pPr>
      <w:bookmarkStart w:id="0" w:name="_GoBack"/>
      <w:bookmarkEnd w:id="0"/>
      <w:r>
        <w:rPr>
          <w:lang w:val="en-AU"/>
        </w:rPr>
        <w:t>Supplementary file</w:t>
      </w:r>
    </w:p>
    <w:p w14:paraId="7EBD482F" w14:textId="77777777" w:rsidR="00B5321C" w:rsidRDefault="00B5321C">
      <w:pPr>
        <w:rPr>
          <w:lang w:val="en-AU"/>
        </w:rPr>
      </w:pPr>
    </w:p>
    <w:p w14:paraId="65F838C4" w14:textId="77777777" w:rsidR="00B5321C" w:rsidRDefault="00B5321C" w:rsidP="00B5321C">
      <w:pPr>
        <w:rPr>
          <w:rFonts w:ascii="Times New Roman" w:hAnsi="Times New Roman" w:cs="Times New Roman"/>
        </w:rPr>
      </w:pPr>
      <w:r w:rsidRPr="00E47A9E">
        <w:rPr>
          <w:rFonts w:ascii="Times New Roman" w:hAnsi="Times New Roman" w:cs="Times New Roman"/>
          <w:b/>
          <w:bCs/>
        </w:rPr>
        <w:t>Legend</w:t>
      </w:r>
      <w:r w:rsidRPr="00E47A9E">
        <w:rPr>
          <w:rFonts w:ascii="Times New Roman" w:hAnsi="Times New Roman" w:cs="Times New Roman"/>
        </w:rPr>
        <w:t> </w:t>
      </w:r>
    </w:p>
    <w:p w14:paraId="2090D87D" w14:textId="77777777" w:rsidR="00B5321C" w:rsidRPr="00E47A9E" w:rsidRDefault="00B5321C" w:rsidP="00B5321C">
      <w:pPr>
        <w:rPr>
          <w:rFonts w:ascii="Times New Roman" w:hAnsi="Times New Roman" w:cs="Times New Roman"/>
        </w:rPr>
      </w:pPr>
    </w:p>
    <w:p w14:paraId="7EA6AAD0" w14:textId="77777777" w:rsidR="00B5321C" w:rsidRDefault="00B5321C" w:rsidP="00B5321C">
      <w:pPr>
        <w:rPr>
          <w:rFonts w:ascii="Times New Roman" w:hAnsi="Times New Roman" w:cs="Times New Roman"/>
        </w:rPr>
      </w:pPr>
      <w:r w:rsidRPr="00E47A9E">
        <w:rPr>
          <w:rFonts w:ascii="Times New Roman" w:hAnsi="Times New Roman" w:cs="Times New Roman"/>
        </w:rPr>
        <w:t xml:space="preserve">Video 1: Echocardiogram immediately post-procedure showing LVEF ~45% and appropriate positioning </w:t>
      </w:r>
      <w:r w:rsidRPr="00980154">
        <w:rPr>
          <w:rFonts w:ascii="Times New Roman" w:hAnsi="Times New Roman" w:cs="Times New Roman"/>
        </w:rPr>
        <w:t>of ventricular</w:t>
      </w:r>
      <w:r w:rsidRPr="00E47A9E">
        <w:rPr>
          <w:rFonts w:ascii="Times New Roman" w:hAnsi="Times New Roman" w:cs="Times New Roman"/>
        </w:rPr>
        <w:t xml:space="preserve"> lead in the left subendocardial septum.  </w:t>
      </w:r>
    </w:p>
    <w:p w14:paraId="4902A56E" w14:textId="77777777" w:rsidR="00B5321C" w:rsidRPr="00E47A9E" w:rsidRDefault="00B5321C" w:rsidP="00B5321C">
      <w:pPr>
        <w:rPr>
          <w:rFonts w:ascii="Times New Roman" w:hAnsi="Times New Roman" w:cs="Times New Roman"/>
        </w:rPr>
      </w:pPr>
    </w:p>
    <w:p w14:paraId="5AF3F82E" w14:textId="77777777" w:rsidR="00B5321C" w:rsidRPr="00E47A9E" w:rsidRDefault="00B5321C" w:rsidP="00B5321C">
      <w:pPr>
        <w:rPr>
          <w:rFonts w:ascii="Times New Roman" w:hAnsi="Times New Roman" w:cs="Times New Roman"/>
        </w:rPr>
      </w:pPr>
      <w:r w:rsidRPr="00E47A9E">
        <w:rPr>
          <w:rFonts w:ascii="Times New Roman" w:hAnsi="Times New Roman" w:cs="Times New Roman"/>
        </w:rPr>
        <w:t xml:space="preserve">Video 2: Echocardiogram at 8 months after implantation showing lead tip in LV </w:t>
      </w:r>
      <w:proofErr w:type="spellStart"/>
      <w:proofErr w:type="gramStart"/>
      <w:r w:rsidRPr="00E47A9E">
        <w:rPr>
          <w:rFonts w:ascii="Times New Roman" w:hAnsi="Times New Roman" w:cs="Times New Roman"/>
        </w:rPr>
        <w:t>subendocardium</w:t>
      </w:r>
      <w:proofErr w:type="spellEnd"/>
      <w:proofErr w:type="gramEnd"/>
      <w:r w:rsidRPr="00E47A9E">
        <w:rPr>
          <w:rFonts w:ascii="Times New Roman" w:hAnsi="Times New Roman" w:cs="Times New Roman"/>
        </w:rPr>
        <w:t xml:space="preserve">  </w:t>
      </w:r>
    </w:p>
    <w:p w14:paraId="62B8C8B2" w14:textId="77777777" w:rsidR="00B5321C" w:rsidRPr="00B5321C" w:rsidRDefault="00B5321C"/>
    <w:sectPr w:rsidR="00B5321C" w:rsidRPr="00B5321C" w:rsidSect="006609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21C"/>
    <w:rsid w:val="00020F18"/>
    <w:rsid w:val="000461E3"/>
    <w:rsid w:val="000514D5"/>
    <w:rsid w:val="00055CB0"/>
    <w:rsid w:val="000A008E"/>
    <w:rsid w:val="000A4BA0"/>
    <w:rsid w:val="000C2877"/>
    <w:rsid w:val="000D0F1A"/>
    <w:rsid w:val="000F1D4D"/>
    <w:rsid w:val="00111B5F"/>
    <w:rsid w:val="00137B12"/>
    <w:rsid w:val="00143A5B"/>
    <w:rsid w:val="0015696C"/>
    <w:rsid w:val="00174091"/>
    <w:rsid w:val="00177819"/>
    <w:rsid w:val="001845EB"/>
    <w:rsid w:val="001A0543"/>
    <w:rsid w:val="001B185B"/>
    <w:rsid w:val="001B2252"/>
    <w:rsid w:val="001C56E8"/>
    <w:rsid w:val="001D4886"/>
    <w:rsid w:val="00204985"/>
    <w:rsid w:val="002104CE"/>
    <w:rsid w:val="0022294D"/>
    <w:rsid w:val="00226055"/>
    <w:rsid w:val="00253D0B"/>
    <w:rsid w:val="002560EF"/>
    <w:rsid w:val="00264084"/>
    <w:rsid w:val="002812CC"/>
    <w:rsid w:val="002830A2"/>
    <w:rsid w:val="002907A6"/>
    <w:rsid w:val="002A5E86"/>
    <w:rsid w:val="00311A3B"/>
    <w:rsid w:val="00327572"/>
    <w:rsid w:val="00327C40"/>
    <w:rsid w:val="00333E2C"/>
    <w:rsid w:val="00351038"/>
    <w:rsid w:val="003A60C0"/>
    <w:rsid w:val="003B6552"/>
    <w:rsid w:val="003F1BD8"/>
    <w:rsid w:val="003F40D4"/>
    <w:rsid w:val="004142CA"/>
    <w:rsid w:val="00431B99"/>
    <w:rsid w:val="00461567"/>
    <w:rsid w:val="00465A8E"/>
    <w:rsid w:val="004812C9"/>
    <w:rsid w:val="004A00E9"/>
    <w:rsid w:val="004C1A36"/>
    <w:rsid w:val="004C5F97"/>
    <w:rsid w:val="004E2354"/>
    <w:rsid w:val="004E5991"/>
    <w:rsid w:val="004F33EB"/>
    <w:rsid w:val="004F682C"/>
    <w:rsid w:val="00505A27"/>
    <w:rsid w:val="00506F56"/>
    <w:rsid w:val="00516816"/>
    <w:rsid w:val="00547069"/>
    <w:rsid w:val="00554F33"/>
    <w:rsid w:val="0057022E"/>
    <w:rsid w:val="005716EC"/>
    <w:rsid w:val="00577DEA"/>
    <w:rsid w:val="005944C0"/>
    <w:rsid w:val="0059498D"/>
    <w:rsid w:val="005B6C64"/>
    <w:rsid w:val="005B6C72"/>
    <w:rsid w:val="005D71A3"/>
    <w:rsid w:val="005E0FB1"/>
    <w:rsid w:val="0061245D"/>
    <w:rsid w:val="00655CE6"/>
    <w:rsid w:val="0066094E"/>
    <w:rsid w:val="0066687F"/>
    <w:rsid w:val="0066798F"/>
    <w:rsid w:val="006821FE"/>
    <w:rsid w:val="00686865"/>
    <w:rsid w:val="006A16D5"/>
    <w:rsid w:val="006A39E1"/>
    <w:rsid w:val="006D08C6"/>
    <w:rsid w:val="00730CE8"/>
    <w:rsid w:val="00740D41"/>
    <w:rsid w:val="007514B3"/>
    <w:rsid w:val="00782715"/>
    <w:rsid w:val="00786A3E"/>
    <w:rsid w:val="00791DA6"/>
    <w:rsid w:val="007C224C"/>
    <w:rsid w:val="008570DA"/>
    <w:rsid w:val="0087631A"/>
    <w:rsid w:val="00886B86"/>
    <w:rsid w:val="00886E88"/>
    <w:rsid w:val="00890B26"/>
    <w:rsid w:val="008A329E"/>
    <w:rsid w:val="008A35B1"/>
    <w:rsid w:val="00910E18"/>
    <w:rsid w:val="0091405C"/>
    <w:rsid w:val="00914CA2"/>
    <w:rsid w:val="00961F0F"/>
    <w:rsid w:val="00981B54"/>
    <w:rsid w:val="00985144"/>
    <w:rsid w:val="009A0D8A"/>
    <w:rsid w:val="009C6202"/>
    <w:rsid w:val="009D5B35"/>
    <w:rsid w:val="00A31F9C"/>
    <w:rsid w:val="00A35A4D"/>
    <w:rsid w:val="00A37E98"/>
    <w:rsid w:val="00A86636"/>
    <w:rsid w:val="00A96849"/>
    <w:rsid w:val="00AC7E65"/>
    <w:rsid w:val="00AF2DF7"/>
    <w:rsid w:val="00B16CFF"/>
    <w:rsid w:val="00B51CFC"/>
    <w:rsid w:val="00B5321C"/>
    <w:rsid w:val="00B7594D"/>
    <w:rsid w:val="00B80ED2"/>
    <w:rsid w:val="00B81351"/>
    <w:rsid w:val="00BA042A"/>
    <w:rsid w:val="00BA1DED"/>
    <w:rsid w:val="00BA5AD2"/>
    <w:rsid w:val="00BB2CE3"/>
    <w:rsid w:val="00BB5C98"/>
    <w:rsid w:val="00BB6F63"/>
    <w:rsid w:val="00C00B2E"/>
    <w:rsid w:val="00C36FD8"/>
    <w:rsid w:val="00C47AAA"/>
    <w:rsid w:val="00CB7FCC"/>
    <w:rsid w:val="00CC6C49"/>
    <w:rsid w:val="00CD701F"/>
    <w:rsid w:val="00CE4B13"/>
    <w:rsid w:val="00CF3903"/>
    <w:rsid w:val="00D007B2"/>
    <w:rsid w:val="00D34603"/>
    <w:rsid w:val="00D45393"/>
    <w:rsid w:val="00D52202"/>
    <w:rsid w:val="00D614B7"/>
    <w:rsid w:val="00D62D53"/>
    <w:rsid w:val="00D76159"/>
    <w:rsid w:val="00DA4408"/>
    <w:rsid w:val="00DB07B6"/>
    <w:rsid w:val="00DC6C23"/>
    <w:rsid w:val="00E61B3D"/>
    <w:rsid w:val="00E76DD8"/>
    <w:rsid w:val="00E92932"/>
    <w:rsid w:val="00EA1798"/>
    <w:rsid w:val="00EB0E6D"/>
    <w:rsid w:val="00EB6ED7"/>
    <w:rsid w:val="00EC4CA3"/>
    <w:rsid w:val="00F07181"/>
    <w:rsid w:val="00F736B8"/>
    <w:rsid w:val="00F86CAA"/>
    <w:rsid w:val="00F86E12"/>
    <w:rsid w:val="00F9043C"/>
    <w:rsid w:val="00FA3195"/>
    <w:rsid w:val="00FC02A6"/>
    <w:rsid w:val="00FE6252"/>
    <w:rsid w:val="00FF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22E56"/>
  <w14:defaultImageDpi w14:val="32767"/>
  <w15:chartTrackingRefBased/>
  <w15:docId w15:val="{C741A041-17DF-804D-9ECC-DF4BB6FB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Nayyar</dc:creator>
  <cp:keywords/>
  <dc:description/>
  <cp:lastModifiedBy>Sachin Nayyar</cp:lastModifiedBy>
  <cp:revision>1</cp:revision>
  <dcterms:created xsi:type="dcterms:W3CDTF">2025-09-23T10:25:00Z</dcterms:created>
  <dcterms:modified xsi:type="dcterms:W3CDTF">2025-09-23T10:26:00Z</dcterms:modified>
</cp:coreProperties>
</file>